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2: Study Design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63700</wp:posOffset>
                </wp:positionH>
                <wp:positionV relativeFrom="paragraph">
                  <wp:posOffset>-546735</wp:posOffset>
                </wp:positionV>
                <wp:extent cx="152400" cy="3886200"/>
                <wp:effectExtent l="10160" t="635" r="9525" b="10160"/>
                <wp:wrapTight wrapText="bothSides">
                  <wp:wrapPolygon edited="0">
                    <wp:start x="0" y="0"/>
                    <wp:lineTo x="10800" y="0"/>
                    <wp:lineTo x="21690" y="35"/>
                    <wp:lineTo x="21690" y="71"/>
                    <wp:lineTo x="21690" y="21529"/>
                    <wp:lineTo x="21690" y="21565"/>
                    <wp:lineTo x="10800" y="21604"/>
                    <wp:lineTo x="0" y="21604"/>
                  </wp:wrapPolygon>
                </wp:wrapTight>
                <wp:docPr id="1" name="Right Bracket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52280" cy="3886200"/>
                        </a:xfrm>
                        <a:custGeom>
                          <a:avLst/>
                          <a:gdLst>
                            <a:gd name="textAreaLeft" fmla="*/ 0 w 86400"/>
                            <a:gd name="textAreaRight" fmla="*/ 60840 w 86400"/>
                            <a:gd name="textAreaTop" fmla="*/ 3600 h 2203200"/>
                            <a:gd name="textAreaBottom" fmla="*/ 2199600 h 2203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36"/>
                                <a:pt x="21600" y="71"/>
                              </a:cubicBezTo>
                              <a:lnTo>
                                <a:pt x="21600" y="21529"/>
                              </a:lnTo>
                              <a:cubicBezTo>
                                <a:pt x="21600" y="21565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19080">
                          <a:solidFill>
                            <a:srgbClr val="40404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6" coordsize="21600,21600" o:spt="86" adj="1800" path="m,qx@9@10l21600@2qy@11@12xnsem,qx@9@10l21600@2qy@11@12nfe">
                <v:stroke joinstyle="miter"/>
                <v:formulas>
                  <v:f eqn="val 10800"/>
                  <v:f eqn="val #0"/>
                  <v:f eqn="sum height 0 @1"/>
                  <v:f eqn="sumangle 0 45 0"/>
                  <v:f eqn="cos width @3"/>
                  <v:f eqn="sin @1 @3"/>
                  <v:f eqn="sum 0 @4 0"/>
                  <v:f eqn="sum @1 0 @5"/>
                  <v:f eqn="sum height @5 @1"/>
                  <v:f eqn="sum 21600 0 0"/>
                  <v:f eqn="sum @1 0 0"/>
                  <v:f eqn="sum 0 21600 21600"/>
                  <v:f eqn="sum @1 @2 0"/>
                </v:formulas>
                <v:path gradientshapeok="t" o:connecttype="rect" textboxrect="0,@7,@6,@8"/>
                <v:handles>
                  <v:h position="21600,@1"/>
                </v:handles>
              </v:shapetype>
              <v:shape id="shape_0" ID="Right Bracket 3" stroked="t" o:allowincell="f" style="position:absolute;margin-left:131pt;margin-top:-43.1pt;width:11.95pt;height:305.95pt;mso-wrap-style:none;v-text-anchor:middle;rotation:90" type="_x0000_t86">
                <v:fill o:detectmouseclick="t" on="false"/>
                <v:stroke color="#404040" weight="19080" joinstyle="miter" endcap="flat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013200</wp:posOffset>
                </wp:positionH>
                <wp:positionV relativeFrom="paragraph">
                  <wp:posOffset>250825</wp:posOffset>
                </wp:positionV>
                <wp:extent cx="165100" cy="177800"/>
                <wp:effectExtent l="8255" t="5715" r="7620" b="34290"/>
                <wp:wrapTight wrapText="bothSides">
                  <wp:wrapPolygon edited="0">
                    <wp:start x="10800" y="0"/>
                    <wp:lineTo x="21683" y="21677"/>
                    <wp:lineTo x="0" y="21677"/>
                    <wp:lineTo x="10800" y="0"/>
                  </wp:wrapPolygon>
                </wp:wrapTight>
                <wp:docPr id="2" name="Isosceles Triangl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65240" cy="17784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23040" dir="5400000" blurRad="0" rotWithShape="0">
                            <a:srgbClr val="80808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5" coordsize="21600,21600" o:spt="5" adj="10800" path="m,21600l@0,l21600,21600xe">
                <v:stroke joinstyle="miter"/>
                <v:formulas>
                  <v:f eqn="val #0"/>
                  <v:f eqn="prod 1 @0 2"/>
                  <v:f eqn="sum @1 10800 0"/>
                </v:formulas>
                <v:path gradientshapeok="t" o:connecttype="rect" textboxrect="@1,10800,@2,21600"/>
                <v:handles>
                  <v:h position="@0,0"/>
                </v:handles>
              </v:shapetype>
              <v:shape id="shape_0" ID="Isosceles Triangle 4" fillcolor="black" stroked="t" o:allowincell="f" style="position:absolute;margin-left:316pt;margin-top:19.75pt;width:12.95pt;height:13.95pt;mso-wrap-style:none;v-text-anchor:middle;rotation:180" type="_x0000_t5">
                <v:fill o:detectmouseclick="t" type="solid" color2="white"/>
                <v:stroke color="black" weight="9360" joinstyle="miter" endcap="flat"/>
                <v:shadow on="t" obscured="f" color="gray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019800</wp:posOffset>
                </wp:positionH>
                <wp:positionV relativeFrom="paragraph">
                  <wp:posOffset>327025</wp:posOffset>
                </wp:positionV>
                <wp:extent cx="152400" cy="3886200"/>
                <wp:effectExtent l="10160" t="0" r="9525" b="10795"/>
                <wp:wrapTight wrapText="bothSides">
                  <wp:wrapPolygon edited="0">
                    <wp:start x="0" y="0"/>
                    <wp:lineTo x="10800" y="0"/>
                    <wp:lineTo x="21690" y="35"/>
                    <wp:lineTo x="21690" y="71"/>
                    <wp:lineTo x="21690" y="21529"/>
                    <wp:lineTo x="21690" y="21565"/>
                    <wp:lineTo x="10800" y="21604"/>
                    <wp:lineTo x="0" y="21604"/>
                  </wp:wrapPolygon>
                </wp:wrapTight>
                <wp:docPr id="3" name="Right Bracket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52280" cy="3886200"/>
                        </a:xfrm>
                        <a:custGeom>
                          <a:avLst/>
                          <a:gdLst>
                            <a:gd name="textAreaLeft" fmla="*/ 0 w 86400"/>
                            <a:gd name="textAreaRight" fmla="*/ 60840 w 86400"/>
                            <a:gd name="textAreaTop" fmla="*/ 3600 h 2203200"/>
                            <a:gd name="textAreaBottom" fmla="*/ 2199600 h 2203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36"/>
                                <a:pt x="21600" y="71"/>
                              </a:cubicBezTo>
                              <a:lnTo>
                                <a:pt x="21600" y="21529"/>
                              </a:lnTo>
                              <a:cubicBezTo>
                                <a:pt x="21600" y="21565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19080">
                          <a:solidFill>
                            <a:srgbClr val="40404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Bracket 3" stroked="t" o:allowincell="f" style="position:absolute;margin-left:474pt;margin-top:25.75pt;width:11.95pt;height:305.95pt;mso-wrap-style:none;v-text-anchor:middle;rotation:90" type="_x0000_t86">
                <v:fill o:detectmouseclick="t" on="false"/>
                <v:stroke color="#404040" weight="19080" joinstyle="miter" endcap="flat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1">
                <wp:simplePos x="0" y="0"/>
                <wp:positionH relativeFrom="column">
                  <wp:posOffset>7378700</wp:posOffset>
                </wp:positionH>
                <wp:positionV relativeFrom="paragraph">
                  <wp:posOffset>-648970</wp:posOffset>
                </wp:positionV>
                <wp:extent cx="0" cy="533400"/>
                <wp:effectExtent l="9525" t="0" r="9525" b="19685"/>
                <wp:wrapNone/>
                <wp:docPr id="4" name="Straight Connector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335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1pt,-51.1pt" to="581pt,-9.15pt" ID="Straight Connector 6" stroked="t" o:allowincell="f" style="position:absolute">
                <v:stroke color="black" weight="19080" dashstyle="shortdot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7683500</wp:posOffset>
                </wp:positionH>
                <wp:positionV relativeFrom="paragraph">
                  <wp:posOffset>822325</wp:posOffset>
                </wp:positionV>
                <wp:extent cx="76200" cy="685800"/>
                <wp:effectExtent l="10160" t="0" r="9525" b="10795"/>
                <wp:wrapTight wrapText="bothSides">
                  <wp:wrapPolygon edited="0">
                    <wp:start x="0" y="0"/>
                    <wp:lineTo x="10800" y="0"/>
                    <wp:lineTo x="21780" y="20"/>
                    <wp:lineTo x="21780" y="60"/>
                    <wp:lineTo x="21780" y="21540"/>
                    <wp:lineTo x="21780" y="21580"/>
                    <wp:lineTo x="10800" y="21620"/>
                    <wp:lineTo x="0" y="21620"/>
                  </wp:wrapPolygon>
                </wp:wrapTight>
                <wp:docPr id="5" name="Right Bracket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6320" cy="685800"/>
                        </a:xfrm>
                        <a:custGeom>
                          <a:avLst/>
                          <a:gdLst>
                            <a:gd name="textAreaLeft" fmla="*/ 0 w 43200"/>
                            <a:gd name="textAreaRight" fmla="*/ 30240 w 43200"/>
                            <a:gd name="textAreaTop" fmla="*/ 360 h 388800"/>
                            <a:gd name="textAreaBottom" fmla="*/ 388440 h 388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36"/>
                                <a:pt x="21600" y="71"/>
                              </a:cubicBezTo>
                              <a:lnTo>
                                <a:pt x="21600" y="21529"/>
                              </a:lnTo>
                              <a:cubicBezTo>
                                <a:pt x="21600" y="21565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19080">
                          <a:solidFill>
                            <a:srgbClr val="40404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ight Bracket 3" stroked="t" o:allowincell="f" style="position:absolute;margin-left:605pt;margin-top:64.8pt;width:5.95pt;height:53.95pt;mso-wrap-style:none;v-text-anchor:middle;rotation:90" type="_x0000_t86">
                <v:fill o:detectmouseclick="t" on="false"/>
                <v:stroke color="#404040" weight="19080" joinstyle="miter" endcap="flat"/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55905</wp:posOffset>
                </wp:positionH>
                <wp:positionV relativeFrom="paragraph">
                  <wp:posOffset>500380</wp:posOffset>
                </wp:positionV>
                <wp:extent cx="3919220" cy="439420"/>
                <wp:effectExtent l="0" t="0" r="26670" b="26670"/>
                <wp:wrapSquare wrapText="bothSides"/>
                <wp:docPr id="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5890" cy="466090"/>
                        </a:xfrm>
                        <a:prstGeom prst="rect"/>
                        <a:solidFill>
                          <a:srgbClr val="D9D9D9"/>
                        </a:solidFill>
                        <a:ln w="9525">
                          <a:solidFill>
                            <a:srgbClr val="000000"/>
                          </a:solidFill>
                        </a:ln>
                        <a:effectLst>
                          <a:outerShdw dist="37465" dir="2700000">
                            <a:srgbClr val="D9D9D9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lass of 2016 – N = 49 Studen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even core clerkships and one vacation block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9D9D9" strokecolor="#000000" strokeweight="0pt" style="position:absolute;rotation:-0;width:310.7pt;height:36.7pt;mso-wrap-distance-left:9.05pt;mso-wrap-distance-right:9.05pt;mso-wrap-distance-top:0pt;mso-wrap-distance-bottom:0pt;margin-top:39.4pt;mso-position-vertical-relative:text;margin-left:-20.15pt;mso-position-horizontal-relative:text">
                <v:shadow on="t" color="#D9D9D9" offset="2.1pt,2.1pt"/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lass of 2016 – N = 49 Student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Seven core clerkships and one vacation block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097655</wp:posOffset>
                </wp:positionH>
                <wp:positionV relativeFrom="paragraph">
                  <wp:posOffset>487680</wp:posOffset>
                </wp:positionV>
                <wp:extent cx="3919220" cy="439420"/>
                <wp:effectExtent l="0" t="0" r="26670" b="26670"/>
                <wp:wrapSquare wrapText="bothSides"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5890" cy="466090"/>
                        </a:xfrm>
                        <a:prstGeom prst="rect"/>
                        <a:solidFill>
                          <a:srgbClr val="A6A6A6"/>
                        </a:solidFill>
                        <a:ln w="9525">
                          <a:solidFill>
                            <a:srgbClr val="000000"/>
                          </a:solidFill>
                        </a:ln>
                        <a:effectLst>
                          <a:outerShdw dist="37465" dir="2700000">
                            <a:srgbClr val="D9D9D9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lass of 2017 – N = 49 Studen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even core clerkships and one vacation block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A6A6A6" strokecolor="#000000" strokeweight="0pt" style="position:absolute;rotation:-0;width:310.7pt;height:36.7pt;mso-wrap-distance-left:9.05pt;mso-wrap-distance-right:9.05pt;mso-wrap-distance-top:0pt;mso-wrap-distance-bottom:0pt;margin-top:38.4pt;mso-position-vertical-relative:text;margin-left:322.65pt;mso-position-horizontal-relative:text">
                <v:shadow on="t" color="#D9D9D9" offset="2.1pt,2.1pt"/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lass of 2017 – N = 49 Student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Seven core clerkships and one vacation block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416300</wp:posOffset>
                </wp:positionH>
                <wp:positionV relativeFrom="paragraph">
                  <wp:posOffset>-356870</wp:posOffset>
                </wp:positionV>
                <wp:extent cx="2336800" cy="5334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6800" cy="533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ntervention to improve RR: Compulsory approach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4pt;height:42pt;mso-wrap-distance-left:9.05pt;mso-wrap-distance-right:9.05pt;mso-wrap-distance-top:0pt;mso-wrap-distance-bottom:0pt;margin-top:-28.1pt;mso-position-vertical-relative:text;margin-left:269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Intervention to improve RR: Compulsory approach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61595</wp:posOffset>
                </wp:positionH>
                <wp:positionV relativeFrom="paragraph">
                  <wp:posOffset>1597025</wp:posOffset>
                </wp:positionV>
                <wp:extent cx="3581400" cy="5588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0" cy="558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ata collected for the whole academic year; 343 invitations sent, 192 responses received, RR* = 56%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2pt;height:44pt;mso-wrap-distance-left:9.05pt;mso-wrap-distance-right:9.05pt;mso-wrap-distance-top:0pt;mso-wrap-distance-bottom:0pt;margin-top:125.75pt;mso-position-vertical-relative:text;margin-left:-4.8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ata collected for the whole academic year; 343 invitations sent, 192 responses received, RR* = 56%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152900</wp:posOffset>
                </wp:positionH>
                <wp:positionV relativeFrom="paragraph">
                  <wp:posOffset>2451100</wp:posOffset>
                </wp:positionV>
                <wp:extent cx="4114800" cy="6731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673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ata collected for the first six months of the academic year; 171 invitations sent, 171 responses received, RR* = 100%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pt;height:53pt;mso-wrap-distance-left:9.05pt;mso-wrap-distance-right:9.05pt;mso-wrap-distance-top:0pt;mso-wrap-distance-bottom:0pt;margin-top:193pt;mso-position-vertical-relative:text;margin-left:327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ata collected for the first six months of the academic year; 171 invitations sent, 171 responses received, RR* = 100%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235700</wp:posOffset>
                </wp:positionH>
                <wp:positionV relativeFrom="paragraph">
                  <wp:posOffset>-179070</wp:posOffset>
                </wp:positionV>
                <wp:extent cx="2336800" cy="3683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6800" cy="368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ias question added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4pt;height:29pt;mso-wrap-distance-left:9.05pt;mso-wrap-distance-right:9.05pt;mso-wrap-distance-top:0pt;mso-wrap-distance-bottom:0pt;margin-top:-14.1pt;mso-position-vertical-relative:text;margin-left:491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Bias question adde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832600</wp:posOffset>
                </wp:positionH>
                <wp:positionV relativeFrom="paragraph">
                  <wp:posOffset>1279525</wp:posOffset>
                </wp:positionV>
                <wp:extent cx="2019300" cy="8763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876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orty-three invitations sent (six students were on vacation), 43 responses received, RR* = 100%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9pt;height:69pt;mso-wrap-distance-left:9.05pt;mso-wrap-distance-right:9.05pt;mso-wrap-distance-top:0pt;mso-wrap-distance-bottom:0pt;margin-top:100.75pt;mso-position-vertical-relative:text;margin-left:538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Forty-three invitations sent (six students were on vacation), 43 responses received, RR* = 100%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*RR corresponded to AAPOR RR 6 (American Association of Public Opinion Research), where complete and incomplete surveys were counted in and all eligible students were included in the denominator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5T21:38:00Z</dcterms:created>
  <dc:creator>Sola Aoun Bahous</dc:creator>
  <dc:description/>
  <cp:keywords/>
  <dc:language>en-US</dc:language>
  <cp:lastModifiedBy>Sola Aoun Bahous</cp:lastModifiedBy>
  <dcterms:modified xsi:type="dcterms:W3CDTF">2017-12-25T21:38:00Z</dcterms:modified>
  <cp:revision>2</cp:revision>
  <dc:subject/>
  <dc:title/>
</cp:coreProperties>
</file>